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ADD8D" w14:textId="77777777" w:rsidR="00AE16D4" w:rsidRPr="00AE16D4" w:rsidRDefault="00AE16D4" w:rsidP="00AE16D4">
      <w:pPr>
        <w:rPr>
          <w:rFonts w:ascii="Times New Roman" w:eastAsia="宋体" w:hAnsi="Times New Roman" w:cs="Times New Roman"/>
          <w:szCs w:val="21"/>
          <w14:ligatures w14:val="none"/>
        </w:rPr>
      </w:pPr>
      <w:r w:rsidRPr="00AE16D4">
        <w:rPr>
          <w:rFonts w:ascii="Times New Roman" w:eastAsia="宋体" w:hAnsi="Times New Roman" w:cs="Times New Roman"/>
          <w:szCs w:val="21"/>
          <w14:ligatures w14:val="none"/>
        </w:rPr>
        <w:t>Table 3 The top 10 most cited articles in “PLGC-gastric stem cell” and “PLGC-chief cell” studies.</w:t>
      </w:r>
    </w:p>
    <w:tbl>
      <w:tblPr>
        <w:tblStyle w:val="ae"/>
        <w:tblW w:w="104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135"/>
        <w:gridCol w:w="2492"/>
        <w:gridCol w:w="1380"/>
        <w:gridCol w:w="1320"/>
        <w:gridCol w:w="1730"/>
        <w:gridCol w:w="873"/>
        <w:gridCol w:w="1201"/>
      </w:tblGrid>
      <w:tr w:rsidR="00AE16D4" w:rsidRPr="00AE16D4" w14:paraId="46056873" w14:textId="77777777" w:rsidTr="00185157">
        <w:trPr>
          <w:jc w:val="center"/>
        </w:trPr>
        <w:tc>
          <w:tcPr>
            <w:tcW w:w="1419" w:type="dxa"/>
            <w:gridSpan w:val="2"/>
            <w:tcBorders>
              <w:bottom w:val="single" w:sz="4" w:space="0" w:color="auto"/>
              <w:tl2br w:val="nil"/>
              <w:tr2bl w:val="nil"/>
            </w:tcBorders>
          </w:tcPr>
          <w:p w14:paraId="24122844" w14:textId="77777777" w:rsidR="00AE16D4" w:rsidRPr="00AE16D4" w:rsidRDefault="00AE16D4" w:rsidP="00AE16D4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</w:p>
        </w:tc>
        <w:tc>
          <w:tcPr>
            <w:tcW w:w="2492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679F7B76" w14:textId="77777777" w:rsidR="00AE16D4" w:rsidRPr="00AE16D4" w:rsidRDefault="00AE16D4" w:rsidP="00AE16D4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Title</w:t>
            </w:r>
          </w:p>
        </w:tc>
        <w:tc>
          <w:tcPr>
            <w:tcW w:w="1380" w:type="dxa"/>
            <w:tcBorders>
              <w:bottom w:val="single" w:sz="4" w:space="0" w:color="auto"/>
              <w:tl2br w:val="nil"/>
              <w:tr2bl w:val="nil"/>
            </w:tcBorders>
          </w:tcPr>
          <w:p w14:paraId="6C5057FF" w14:textId="77777777" w:rsidR="00AE16D4" w:rsidRPr="00AE16D4" w:rsidRDefault="00AE16D4" w:rsidP="00AE16D4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First Author</w:t>
            </w:r>
          </w:p>
        </w:tc>
        <w:tc>
          <w:tcPr>
            <w:tcW w:w="1320" w:type="dxa"/>
            <w:tcBorders>
              <w:bottom w:val="single" w:sz="4" w:space="0" w:color="auto"/>
              <w:tl2br w:val="nil"/>
              <w:tr2bl w:val="nil"/>
            </w:tcBorders>
          </w:tcPr>
          <w:p w14:paraId="614CD4AF" w14:textId="77777777" w:rsidR="00AE16D4" w:rsidRPr="00AE16D4" w:rsidRDefault="00AE16D4" w:rsidP="00AE16D4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DOI</w:t>
            </w:r>
          </w:p>
        </w:tc>
        <w:tc>
          <w:tcPr>
            <w:tcW w:w="1730" w:type="dxa"/>
            <w:tcBorders>
              <w:bottom w:val="single" w:sz="4" w:space="0" w:color="auto"/>
              <w:tl2br w:val="nil"/>
              <w:tr2bl w:val="nil"/>
            </w:tcBorders>
          </w:tcPr>
          <w:p w14:paraId="5B8831F0" w14:textId="77777777" w:rsidR="00AE16D4" w:rsidRPr="00AE16D4" w:rsidRDefault="00AE16D4" w:rsidP="00AE16D4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Journal</w:t>
            </w:r>
          </w:p>
        </w:tc>
        <w:tc>
          <w:tcPr>
            <w:tcW w:w="873" w:type="dxa"/>
            <w:tcBorders>
              <w:bottom w:val="single" w:sz="4" w:space="0" w:color="auto"/>
              <w:tl2br w:val="nil"/>
              <w:tr2bl w:val="nil"/>
            </w:tcBorders>
          </w:tcPr>
          <w:p w14:paraId="12F0A167" w14:textId="77777777" w:rsidR="00AE16D4" w:rsidRPr="00AE16D4" w:rsidRDefault="00AE16D4" w:rsidP="00AE16D4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1201" w:type="dxa"/>
            <w:tcBorders>
              <w:bottom w:val="single" w:sz="4" w:space="0" w:color="auto"/>
              <w:tl2br w:val="nil"/>
              <w:tr2bl w:val="nil"/>
            </w:tcBorders>
          </w:tcPr>
          <w:p w14:paraId="346C9E65" w14:textId="77777777" w:rsidR="00AE16D4" w:rsidRPr="00AE16D4" w:rsidRDefault="00AE16D4" w:rsidP="00AE16D4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Citations</w:t>
            </w:r>
          </w:p>
        </w:tc>
      </w:tr>
      <w:tr w:rsidR="00AE16D4" w:rsidRPr="00AE16D4" w14:paraId="47271D39" w14:textId="77777777" w:rsidTr="00185157">
        <w:trPr>
          <w:gridBefore w:val="1"/>
          <w:wBefore w:w="284" w:type="dxa"/>
          <w:jc w:val="center"/>
        </w:trPr>
        <w:tc>
          <w:tcPr>
            <w:tcW w:w="1135" w:type="dxa"/>
            <w:tcBorders>
              <w:top w:val="single" w:sz="4" w:space="0" w:color="auto"/>
            </w:tcBorders>
          </w:tcPr>
          <w:p w14:paraId="5884E2DC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FFF04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Lgr5-expressing chief cells drive epithelial regeneration and cancer in the oxyntic stomach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03E72847" w14:textId="77777777" w:rsidR="00AE16D4" w:rsidRPr="00AE16D4" w:rsidRDefault="00AE16D4" w:rsidP="00AE16D4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 xml:space="preserve">Marc </w:t>
            </w:r>
            <w:proofErr w:type="spellStart"/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Leushack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5600EDF4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.1038/ncb3541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7CB59263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Nature Cell Biology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5CBDDD9E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017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7AEBE7C3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1</w:t>
            </w:r>
          </w:p>
        </w:tc>
      </w:tr>
      <w:tr w:rsidR="00AE16D4" w:rsidRPr="00AE16D4" w14:paraId="607AF6C3" w14:textId="77777777" w:rsidTr="00185157">
        <w:trPr>
          <w:gridBefore w:val="1"/>
          <w:wBefore w:w="284" w:type="dxa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4298F770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95477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Mist1 Expressing Gastric Stem Cells Maintain the Normal and Neoplastic Gastric Epithelium and Are Supported by a Perivascular Stem Cell Niche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 w14:paraId="5B0A055D" w14:textId="77777777" w:rsidR="00AE16D4" w:rsidRPr="00AE16D4" w:rsidRDefault="00AE16D4" w:rsidP="00AE16D4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proofErr w:type="spellStart"/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Yoku</w:t>
            </w:r>
            <w:proofErr w:type="spellEnd"/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 xml:space="preserve"> Hayakawa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2A7C9A1A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.1016/j.ccell.2015.10.003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0930AA2B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Cancer Cell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2AFCFB7B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015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6485894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0</w:t>
            </w:r>
          </w:p>
        </w:tc>
      </w:tr>
      <w:tr w:rsidR="00AE16D4" w:rsidRPr="00AE16D4" w14:paraId="4A2160C3" w14:textId="77777777" w:rsidTr="00185157">
        <w:trPr>
          <w:gridBefore w:val="1"/>
          <w:wBefore w:w="284" w:type="dxa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68597E3D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CDD79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Expression of Activated Ras in Gastric Chief Cells of Mice Leads to the Full Spectrum of Metaplastic Lineage Transition</w:t>
            </w:r>
          </w:p>
        </w:tc>
        <w:tc>
          <w:tcPr>
            <w:tcW w:w="1380" w:type="dxa"/>
            <w:tcBorders>
              <w:tl2br w:val="nil"/>
              <w:tr2bl w:val="nil"/>
            </w:tcBorders>
          </w:tcPr>
          <w:p w14:paraId="3BD959B4" w14:textId="77777777" w:rsidR="00AE16D4" w:rsidRPr="00AE16D4" w:rsidRDefault="00AE16D4" w:rsidP="00AE16D4">
            <w:pPr>
              <w:jc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proofErr w:type="spellStart"/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Eunyoung</w:t>
            </w:r>
            <w:proofErr w:type="spellEnd"/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 xml:space="preserve"> Choi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1C5313B4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.1053/j.gastro.2015.11.049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3A27948B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sz w:val="16"/>
                <w:szCs w:val="16"/>
                <w14:ligatures w14:val="none"/>
              </w:rPr>
              <w:t>Gastroenterology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1B7A5C29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6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02E4532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9</w:t>
            </w:r>
          </w:p>
        </w:tc>
      </w:tr>
      <w:tr w:rsidR="00AE16D4" w:rsidRPr="00AE16D4" w14:paraId="1CC474F6" w14:textId="77777777" w:rsidTr="00185157">
        <w:trPr>
          <w:gridBefore w:val="1"/>
          <w:wBefore w:w="284" w:type="dxa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7D89EB42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4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33BB0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Lgr5(+</w:t>
            </w:r>
            <w:proofErr w:type="spellStart"/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ve</w:t>
            </w:r>
            <w:proofErr w:type="spellEnd"/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) stem cells drive self-renewal in the stomach and build long-lived gastric units in vitro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FE59A65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Nick Barker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660C4CB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.1016/j.stem.2009.11.013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796A911C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ell Stem Cell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084DD8A2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01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2D7C8343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6</w:t>
            </w:r>
          </w:p>
        </w:tc>
      </w:tr>
      <w:tr w:rsidR="00AE16D4" w:rsidRPr="00AE16D4" w14:paraId="4C6A8B22" w14:textId="77777777" w:rsidTr="00185157">
        <w:trPr>
          <w:gridBefore w:val="1"/>
          <w:wBefore w:w="284" w:type="dxa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37C7D01E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5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7E512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omprehensive molecular characterization of gastric adenocarcinoma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36B92AC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Bass AJ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50E68DA0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.1038/nature13480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37D4155B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Nature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5E4422EB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014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76FC698F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3</w:t>
            </w:r>
          </w:p>
        </w:tc>
      </w:tr>
      <w:tr w:rsidR="00AE16D4" w:rsidRPr="00AE16D4" w14:paraId="229602F5" w14:textId="77777777" w:rsidTr="00185157">
        <w:trPr>
          <w:gridBefore w:val="1"/>
          <w:wBefore w:w="284" w:type="dxa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2E687EAE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6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09F31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Differentiated Troy+ chief cells act as reserve stem cells to generate all lineages of the stomach epithelium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3780DAA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Daniel E Stange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3FB11E21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.1016/j.cell.2013.09.008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08DDBCFF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ell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3DA8306B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013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78565208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2</w:t>
            </w:r>
          </w:p>
        </w:tc>
      </w:tr>
      <w:tr w:rsidR="00AE16D4" w:rsidRPr="00AE16D4" w14:paraId="56084430" w14:textId="77777777" w:rsidTr="00185157">
        <w:trPr>
          <w:gridBefore w:val="1"/>
          <w:wBefore w:w="284" w:type="dxa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6FFC22D4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7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11734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Single-Cell Transcriptional Analyses Identify Lineage-Specific Epithelial Responses to Inflammation and Metaplastic Development in the Gastric Corpu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E73E6DB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 xml:space="preserve">Kevin A </w:t>
            </w:r>
            <w:proofErr w:type="spellStart"/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Bockerstett</w:t>
            </w:r>
            <w:proofErr w:type="spellEnd"/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F6C258B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.1053/j.gastro.2020.08.027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42E911FF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Gastroenterology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02644EF0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02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5D3504DC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2</w:t>
            </w:r>
          </w:p>
        </w:tc>
      </w:tr>
      <w:tr w:rsidR="00AE16D4" w:rsidRPr="00AE16D4" w14:paraId="6613B1B3" w14:textId="77777777" w:rsidTr="00185157">
        <w:trPr>
          <w:gridBefore w:val="1"/>
          <w:wBefore w:w="284" w:type="dxa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62CD53C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8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D1292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ancer incidence and mortality worldwide: sources, methods and major patterns in GLOBOCAN 201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7BE5896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 xml:space="preserve">Jacques </w:t>
            </w:r>
            <w:proofErr w:type="spellStart"/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Ferlay</w:t>
            </w:r>
            <w:proofErr w:type="spellEnd"/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7C593B65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.1002/ijc.29210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064887C8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VA Tennessee Valley Healthcare System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278DC153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015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043E5370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1</w:t>
            </w:r>
          </w:p>
        </w:tc>
      </w:tr>
      <w:tr w:rsidR="00AE16D4" w:rsidRPr="00AE16D4" w14:paraId="780FF69D" w14:textId="77777777" w:rsidTr="00185157">
        <w:trPr>
          <w:gridBefore w:val="1"/>
          <w:wBefore w:w="284" w:type="dxa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C94FAD8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9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7E9A4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Gastric cancer originating from bone marrow-derived cell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1F7B02C2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Jeanmarie Houghto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4D259F92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.1126/science.1099513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37678EBD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Science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1ADBB550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004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79C790EE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1</w:t>
            </w:r>
          </w:p>
        </w:tc>
      </w:tr>
      <w:tr w:rsidR="00AE16D4" w:rsidRPr="00AE16D4" w14:paraId="4341D1F9" w14:textId="77777777" w:rsidTr="00185157">
        <w:trPr>
          <w:gridBefore w:val="1"/>
          <w:wBefore w:w="284" w:type="dxa"/>
          <w:jc w:val="center"/>
        </w:trPr>
        <w:tc>
          <w:tcPr>
            <w:tcW w:w="1135" w:type="dxa"/>
            <w:tcBorders>
              <w:tl2br w:val="nil"/>
              <w:tr2bl w:val="nil"/>
            </w:tcBorders>
          </w:tcPr>
          <w:p w14:paraId="1774E47E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E6832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Macrophages promote progression of spasmolytic polypeptide-expressing metaplasia after acute loss of parietal cells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8A04FBB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</w:p>
          <w:p w14:paraId="391FA5A8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Christine P Peterse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center"/>
          </w:tcPr>
          <w:p w14:paraId="0E22E717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sz w:val="16"/>
                <w:szCs w:val="16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.1053/j.gastro.2014.02.007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 w14:paraId="6C0814A6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Gastroenterology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0D0D2675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2014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4C891D9C" w14:textId="77777777" w:rsidR="00AE16D4" w:rsidRPr="00AE16D4" w:rsidRDefault="00AE16D4" w:rsidP="00AE16D4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</w:pPr>
            <w:r w:rsidRPr="00AE16D4">
              <w:rPr>
                <w:rFonts w:ascii="Arial" w:hAnsi="Arial" w:cs="Arial"/>
                <w:color w:val="000000"/>
                <w:sz w:val="16"/>
                <w:szCs w:val="16"/>
                <w:lang w:bidi="ar"/>
                <w14:ligatures w14:val="none"/>
              </w:rPr>
              <w:t>10</w:t>
            </w:r>
          </w:p>
        </w:tc>
      </w:tr>
    </w:tbl>
    <w:p w14:paraId="3EEAB58C" w14:textId="77777777" w:rsidR="00E138B5" w:rsidRDefault="00E138B5">
      <w:pPr>
        <w:rPr>
          <w:rFonts w:hint="eastAsia"/>
        </w:rPr>
      </w:pPr>
    </w:p>
    <w:sectPr w:rsidR="00E13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6D4"/>
    <w:rsid w:val="00161E64"/>
    <w:rsid w:val="00534C60"/>
    <w:rsid w:val="00A45EF5"/>
    <w:rsid w:val="00AE16D4"/>
    <w:rsid w:val="00E1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0F66E"/>
  <w15:chartTrackingRefBased/>
  <w15:docId w15:val="{8C2E6B86-3708-440F-97F1-5652C23A9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16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1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16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16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16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16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16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16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16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16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1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1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16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16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16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16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16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16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16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1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16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16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16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16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16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16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1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16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16D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AE16D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王</dc:creator>
  <cp:keywords/>
  <dc:description/>
  <cp:lastModifiedBy>晨 王</cp:lastModifiedBy>
  <cp:revision>1</cp:revision>
  <dcterms:created xsi:type="dcterms:W3CDTF">2025-01-06T05:09:00Z</dcterms:created>
  <dcterms:modified xsi:type="dcterms:W3CDTF">2025-01-06T05:10:00Z</dcterms:modified>
</cp:coreProperties>
</file>